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9A1" w:rsidRDefault="001449EA" w:rsidP="005749A1">
      <w:pPr>
        <w:rPr>
          <w:lang w:val="en-US"/>
        </w:rPr>
      </w:pPr>
      <w:r>
        <w:rPr>
          <w:lang w:val="en-US"/>
        </w:rPr>
        <w:t>Table S6</w:t>
      </w:r>
      <w:bookmarkStart w:id="0" w:name="_GoBack"/>
      <w:bookmarkEnd w:id="0"/>
      <w:r w:rsidR="005749A1">
        <w:rPr>
          <w:lang w:val="en-US"/>
        </w:rPr>
        <w:t xml:space="preserve">. </w:t>
      </w:r>
      <w:proofErr w:type="gramStart"/>
      <w:r w:rsidR="005749A1">
        <w:rPr>
          <w:lang w:val="en-US"/>
        </w:rPr>
        <w:t>Parentage assignment in the experiment with bluish (</w:t>
      </w:r>
      <w:proofErr w:type="spellStart"/>
      <w:r w:rsidR="005749A1">
        <w:rPr>
          <w:lang w:val="en-US"/>
        </w:rPr>
        <w:t>Funda</w:t>
      </w:r>
      <w:proofErr w:type="spellEnd"/>
      <w:r w:rsidR="005749A1">
        <w:rPr>
          <w:lang w:val="en-US"/>
        </w:rPr>
        <w:t>) and yellow-blotch (</w:t>
      </w:r>
      <w:proofErr w:type="spellStart"/>
      <w:r w:rsidR="005749A1">
        <w:rPr>
          <w:lang w:val="en-US"/>
        </w:rPr>
        <w:t>Mbita</w:t>
      </w:r>
      <w:proofErr w:type="spellEnd"/>
      <w:r w:rsidR="005749A1">
        <w:rPr>
          <w:lang w:val="en-US"/>
        </w:rPr>
        <w:t xml:space="preserve">) </w:t>
      </w:r>
      <w:r w:rsidR="005749A1" w:rsidRPr="00C42087">
        <w:rPr>
          <w:i/>
          <w:lang w:val="en-US"/>
        </w:rPr>
        <w:t>Tropheus</w:t>
      </w:r>
      <w:r w:rsidR="005749A1">
        <w:rPr>
          <w:lang w:val="en-US"/>
        </w:rPr>
        <w:t>.</w:t>
      </w:r>
      <w:proofErr w:type="gramEnd"/>
      <w:r w:rsidR="005749A1">
        <w:rPr>
          <w:lang w:val="en-US"/>
        </w:rPr>
        <w:t xml:space="preserve"> For each pond, the numbers of offspring assigned to the different parent pairs are given.  Stocked adults, which survived throughout the period of the experiment, are identified by bold print. </w:t>
      </w:r>
    </w:p>
    <w:p w:rsidR="005749A1" w:rsidRDefault="005749A1" w:rsidP="005749A1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"/>
        <w:gridCol w:w="1152"/>
        <w:gridCol w:w="862"/>
        <w:gridCol w:w="1152"/>
        <w:gridCol w:w="1021"/>
        <w:gridCol w:w="1021"/>
        <w:gridCol w:w="1021"/>
        <w:gridCol w:w="1021"/>
        <w:gridCol w:w="1006"/>
        <w:gridCol w:w="1006"/>
        <w:gridCol w:w="1006"/>
        <w:gridCol w:w="1006"/>
      </w:tblGrid>
      <w:tr w:rsidR="004E3893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DE5C2D" w:rsidRDefault="004E3893" w:rsidP="00427661">
            <w:pPr>
              <w:rPr>
                <w:lang w:val="en-US"/>
              </w:rPr>
            </w:pPr>
            <w:r w:rsidRPr="00DE5C2D">
              <w:rPr>
                <w:lang w:val="en-US"/>
              </w:rPr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DE5C2D" w:rsidRDefault="004E3893" w:rsidP="00427661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DE5C2D" w:rsidRDefault="004E3893" w:rsidP="00427661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DE5C2D" w:rsidRDefault="004E3893" w:rsidP="00427661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Default="004E3893" w:rsidP="00427661">
            <w:pPr>
              <w:jc w:val="center"/>
              <w:rPr>
                <w:lang w:val="en-US"/>
              </w:rPr>
            </w:pPr>
            <w:r w:rsidRPr="00DE5C2D">
              <w:rPr>
                <w:i/>
                <w:lang w:val="en-US"/>
              </w:rPr>
              <w:t>T</w:t>
            </w:r>
            <w:r>
              <w:rPr>
                <w:lang w:val="en-US"/>
              </w:rPr>
              <w:t xml:space="preserve">. </w:t>
            </w:r>
            <w:proofErr w:type="spellStart"/>
            <w:r>
              <w:rPr>
                <w:lang w:val="en-US"/>
              </w:rPr>
              <w:t>Funda</w:t>
            </w:r>
            <w:proofErr w:type="spellEnd"/>
            <w:r>
              <w:rPr>
                <w:lang w:val="en-US"/>
              </w:rPr>
              <w:t xml:space="preserve"> mal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lang w:val="en-US"/>
              </w:rPr>
            </w:pPr>
            <w:r w:rsidRPr="00DE5C2D">
              <w:rPr>
                <w:i/>
                <w:lang w:val="en-US"/>
              </w:rPr>
              <w:t>T</w:t>
            </w:r>
            <w:r>
              <w:rPr>
                <w:lang w:val="en-US"/>
              </w:rPr>
              <w:t xml:space="preserve">. </w:t>
            </w:r>
            <w:proofErr w:type="spellStart"/>
            <w:r>
              <w:rPr>
                <w:lang w:val="en-US"/>
              </w:rPr>
              <w:t>Mbita</w:t>
            </w:r>
            <w:proofErr w:type="spellEnd"/>
            <w:r>
              <w:rPr>
                <w:lang w:val="en-US"/>
              </w:rPr>
              <w:t xml:space="preserve"> males</w:t>
            </w:r>
          </w:p>
        </w:tc>
      </w:tr>
      <w:tr w:rsidR="004E3893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8600DF" w:rsidRDefault="004E3893" w:rsidP="00427661">
            <w:pPr>
              <w:rPr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Default="004E3893" w:rsidP="0042766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ight (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Default="004E3893" w:rsidP="0042766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L (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Default="004E3893" w:rsidP="00427661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und</w:t>
            </w:r>
            <w:r w:rsidRPr="00C37D23">
              <w:rPr>
                <w:lang w:val="en-US"/>
              </w:rPr>
              <w:t>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C37D23">
              <w:rPr>
                <w:b/>
                <w:lang w:val="en-US"/>
              </w:rPr>
              <w:t>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C37D23">
              <w:rPr>
                <w:b/>
                <w:lang w:val="en-US"/>
              </w:rPr>
              <w:t>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und</w:t>
            </w:r>
            <w:r w:rsidRPr="00C37D23">
              <w:rPr>
                <w:lang w:val="en-US"/>
              </w:rPr>
              <w:t>.m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 w:rsidRPr="00C37D23">
              <w:rPr>
                <w:b/>
                <w:lang w:val="en-US"/>
              </w:rPr>
              <w:t>Mbit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 w:rsidRPr="00C37D23">
              <w:rPr>
                <w:b/>
                <w:lang w:val="en-US"/>
              </w:rPr>
              <w:t>Mbit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lang w:val="en-US"/>
              </w:rPr>
            </w:pPr>
            <w:r w:rsidRPr="00C37D23">
              <w:rPr>
                <w:lang w:val="en-US"/>
              </w:rPr>
              <w:t>Mbit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lang w:val="en-US"/>
              </w:rPr>
            </w:pPr>
            <w:r w:rsidRPr="00C37D23">
              <w:rPr>
                <w:lang w:val="en-US"/>
              </w:rPr>
              <w:t>Mbit.m4</w:t>
            </w:r>
          </w:p>
        </w:tc>
      </w:tr>
      <w:tr w:rsidR="004E3893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Default="004E3893" w:rsidP="00427661">
            <w:pPr>
              <w:rPr>
                <w:lang w:val="en-US"/>
              </w:rPr>
            </w:pPr>
            <w:r w:rsidRPr="008600DF">
              <w:rPr>
                <w:i/>
                <w:lang w:val="en-US"/>
              </w:rPr>
              <w:t>Pond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Default="004E3893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Default="004E389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Default="004E3893">
            <w:pPr>
              <w:jc w:val="center"/>
              <w:rPr>
                <w:rFonts w:cs="Arial"/>
              </w:rPr>
            </w:pPr>
            <w:r>
              <w:rPr>
                <w:lang w:val="en-US"/>
              </w:rPr>
              <w:t>Weight (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1E4D46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1E4D46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3893" w:rsidRPr="00C37D23" w:rsidRDefault="001E4D46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1E4D46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Default="004E3893" w:rsidP="0042766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Default="004E3893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Default="004E389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Default="004E3893">
            <w:pPr>
              <w:jc w:val="center"/>
              <w:rPr>
                <w:rFonts w:cs="Arial"/>
              </w:rPr>
            </w:pPr>
            <w:r>
              <w:rPr>
                <w:lang w:val="en-US"/>
              </w:rPr>
              <w:t>SL (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1E4D46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1E4D46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.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3893" w:rsidRPr="00C37D23" w:rsidRDefault="001E4D46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1E4D46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0C31A7" w:rsidRDefault="004E3893" w:rsidP="00427661">
            <w:pPr>
              <w:rPr>
                <w:lang w:val="en-US"/>
              </w:rPr>
            </w:pPr>
            <w:r>
              <w:rPr>
                <w:lang w:val="en-US"/>
              </w:rPr>
              <w:t>Fund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167452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167452">
              <w:rPr>
                <w:b/>
                <w:lang w:val="en-US"/>
              </w:rPr>
              <w:t>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0C31A7" w:rsidRDefault="004E3893" w:rsidP="00427661">
            <w:pPr>
              <w:rPr>
                <w:lang w:val="en-US"/>
              </w:rPr>
            </w:pPr>
            <w:r>
              <w:rPr>
                <w:lang w:val="en-US"/>
              </w:rPr>
              <w:t>Fund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167452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167452">
              <w:rPr>
                <w:b/>
                <w:lang w:val="en-US"/>
              </w:rPr>
              <w:t>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8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167452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167452">
              <w:rPr>
                <w:b/>
                <w:lang w:val="en-US"/>
              </w:rPr>
              <w:t>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3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2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0C31A7" w:rsidRDefault="004E3893" w:rsidP="00427661">
            <w:pPr>
              <w:rPr>
                <w:lang w:val="en-US"/>
              </w:rPr>
            </w:pPr>
            <w:r>
              <w:rPr>
                <w:lang w:val="en-US"/>
              </w:rPr>
              <w:t>Fund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167452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167452">
              <w:rPr>
                <w:b/>
                <w:lang w:val="en-US"/>
              </w:rPr>
              <w:t>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3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167452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167452">
              <w:rPr>
                <w:b/>
                <w:lang w:val="en-US"/>
              </w:rPr>
              <w:t>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167452" w:rsidRDefault="004E3893" w:rsidP="00427661">
            <w:pPr>
              <w:rPr>
                <w:b/>
                <w:lang w:val="en-US"/>
              </w:rPr>
            </w:pPr>
            <w:r w:rsidRPr="00167452">
              <w:rPr>
                <w:b/>
                <w:lang w:val="en-US"/>
              </w:rPr>
              <w:t>Mbit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167452" w:rsidRDefault="004E3893" w:rsidP="00427661">
            <w:pPr>
              <w:rPr>
                <w:b/>
                <w:lang w:val="en-US"/>
              </w:rPr>
            </w:pPr>
            <w:r w:rsidRPr="00167452">
              <w:rPr>
                <w:b/>
                <w:lang w:val="en-US"/>
              </w:rPr>
              <w:t>Mbit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7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4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167452" w:rsidRDefault="004E3893" w:rsidP="00427661">
            <w:pPr>
              <w:rPr>
                <w:b/>
                <w:lang w:val="en-US"/>
              </w:rPr>
            </w:pPr>
            <w:r w:rsidRPr="00167452">
              <w:rPr>
                <w:b/>
                <w:lang w:val="en-US"/>
              </w:rPr>
              <w:t>Mbit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167452" w:rsidRDefault="004E3893" w:rsidP="00427661">
            <w:pPr>
              <w:rPr>
                <w:b/>
                <w:lang w:val="en-US"/>
              </w:rPr>
            </w:pPr>
            <w:r w:rsidRPr="00167452">
              <w:rPr>
                <w:b/>
                <w:lang w:val="en-US"/>
              </w:rPr>
              <w:t>Mbit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167452" w:rsidRDefault="004E3893" w:rsidP="00427661">
            <w:pPr>
              <w:rPr>
                <w:b/>
                <w:lang w:val="en-US"/>
              </w:rPr>
            </w:pPr>
            <w:r w:rsidRPr="00167452">
              <w:rPr>
                <w:b/>
                <w:lang w:val="en-US"/>
              </w:rPr>
              <w:t>Mbit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167452" w:rsidRDefault="004E3893" w:rsidP="00427661">
            <w:pPr>
              <w:rPr>
                <w:b/>
                <w:lang w:val="en-US"/>
              </w:rPr>
            </w:pPr>
            <w:r w:rsidRPr="00167452">
              <w:rPr>
                <w:b/>
                <w:lang w:val="en-US"/>
              </w:rPr>
              <w:t>Mbit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7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167452" w:rsidRDefault="004E3893" w:rsidP="00427661">
            <w:pPr>
              <w:rPr>
                <w:b/>
                <w:lang w:val="en-US"/>
              </w:rPr>
            </w:pPr>
            <w:r w:rsidRPr="00167452">
              <w:rPr>
                <w:b/>
                <w:lang w:val="en-US"/>
              </w:rPr>
              <w:t>Mbit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2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3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167452" w:rsidRDefault="004E3893" w:rsidP="00427661">
            <w:pPr>
              <w:rPr>
                <w:b/>
                <w:lang w:val="en-US"/>
              </w:rPr>
            </w:pPr>
            <w:r w:rsidRPr="00167452">
              <w:rPr>
                <w:b/>
                <w:lang w:val="en-US"/>
              </w:rPr>
              <w:t>Mbit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58328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8600DF" w:rsidRDefault="004E3893" w:rsidP="00427661">
            <w:pPr>
              <w:rPr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Default="004E3893" w:rsidP="0042766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Default="004E3893" w:rsidP="0042766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Default="004E3893" w:rsidP="0042766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C37D23">
              <w:rPr>
                <w:b/>
                <w:lang w:val="en-US"/>
              </w:rPr>
              <w:t>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C37D23">
              <w:rPr>
                <w:b/>
                <w:lang w:val="en-US"/>
              </w:rPr>
              <w:t>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C37D23">
              <w:rPr>
                <w:b/>
                <w:lang w:val="en-US"/>
              </w:rPr>
              <w:t>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und</w:t>
            </w:r>
            <w:r w:rsidRPr="00C37D23">
              <w:rPr>
                <w:lang w:val="en-US"/>
              </w:rPr>
              <w:t>.m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lang w:val="en-US"/>
              </w:rPr>
            </w:pPr>
            <w:r w:rsidRPr="00C37D23">
              <w:rPr>
                <w:lang w:val="en-US"/>
              </w:rPr>
              <w:t>Mbit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lang w:val="en-US"/>
              </w:rPr>
            </w:pPr>
            <w:r w:rsidRPr="00C37D23">
              <w:rPr>
                <w:lang w:val="en-US"/>
              </w:rPr>
              <w:t>Mbit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 w:rsidRPr="00C37D23">
              <w:rPr>
                <w:b/>
                <w:lang w:val="en-US"/>
              </w:rPr>
              <w:t>Mbit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lang w:val="en-US"/>
              </w:rPr>
            </w:pPr>
            <w:r w:rsidRPr="00C37D23">
              <w:rPr>
                <w:lang w:val="en-US"/>
              </w:rPr>
              <w:t>Mbit.m4</w:t>
            </w:r>
          </w:p>
        </w:tc>
      </w:tr>
      <w:tr w:rsidR="0095034B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5034B" w:rsidRDefault="00427661" w:rsidP="00427661">
            <w:pPr>
              <w:rPr>
                <w:lang w:val="en-US"/>
              </w:rPr>
            </w:pPr>
            <w:r w:rsidRPr="008600DF">
              <w:rPr>
                <w:i/>
                <w:lang w:val="en-US"/>
              </w:rPr>
              <w:t>Pond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5034B" w:rsidRPr="00C37D23" w:rsidRDefault="0095034B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5034B" w:rsidRPr="00C37D23" w:rsidRDefault="0095034B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5034B" w:rsidRDefault="0095034B" w:rsidP="00427661">
            <w:pPr>
              <w:jc w:val="center"/>
              <w:rPr>
                <w:rFonts w:cs="Arial"/>
              </w:rPr>
            </w:pPr>
            <w:r>
              <w:rPr>
                <w:lang w:val="en-US"/>
              </w:rPr>
              <w:t>Weight (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5034B" w:rsidRPr="00C37D23" w:rsidRDefault="0095034B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5034B" w:rsidRPr="00C37D23" w:rsidRDefault="0095034B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5034B" w:rsidRPr="00C37D23" w:rsidRDefault="0095034B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95034B" w:rsidRPr="00C37D23" w:rsidRDefault="0095034B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5034B" w:rsidRPr="00C37D23" w:rsidRDefault="0095034B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5034B" w:rsidRPr="00C37D23" w:rsidRDefault="0095034B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5034B" w:rsidRPr="00C37D23" w:rsidRDefault="0095034B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95034B" w:rsidRPr="00C37D23" w:rsidRDefault="0095034B" w:rsidP="00427661">
            <w:pPr>
              <w:jc w:val="center"/>
              <w:rPr>
                <w:rFonts w:cs="Arial"/>
              </w:rPr>
            </w:pPr>
          </w:p>
        </w:tc>
      </w:tr>
      <w:tr w:rsidR="0095034B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5034B" w:rsidRDefault="0095034B" w:rsidP="0042766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5034B" w:rsidRPr="00C37D23" w:rsidRDefault="0095034B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5034B" w:rsidRPr="00C37D23" w:rsidRDefault="0095034B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5034B" w:rsidRDefault="0095034B" w:rsidP="00427661">
            <w:pPr>
              <w:jc w:val="center"/>
              <w:rPr>
                <w:rFonts w:cs="Arial"/>
              </w:rPr>
            </w:pPr>
            <w:r>
              <w:rPr>
                <w:lang w:val="en-US"/>
              </w:rPr>
              <w:t>SL (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5034B" w:rsidRPr="00C37D23" w:rsidRDefault="0095034B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5034B" w:rsidRPr="00C37D23" w:rsidRDefault="0095034B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5034B" w:rsidRPr="00C37D23" w:rsidRDefault="0095034B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95034B" w:rsidRPr="00C37D23" w:rsidRDefault="0095034B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5034B" w:rsidRPr="00C37D23" w:rsidRDefault="0095034B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5034B" w:rsidRPr="00C37D23" w:rsidRDefault="0095034B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5034B" w:rsidRPr="00C37D23" w:rsidRDefault="0095034B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95034B" w:rsidRPr="00C37D23" w:rsidRDefault="0095034B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8600DF" w:rsidRDefault="004E3893" w:rsidP="00427661">
            <w:pPr>
              <w:rPr>
                <w:lang w:val="en-US"/>
              </w:rPr>
            </w:pPr>
            <w:r>
              <w:rPr>
                <w:lang w:val="en-US"/>
              </w:rPr>
              <w:t>Fund</w:t>
            </w:r>
            <w:r w:rsidRPr="008600DF">
              <w:rPr>
                <w:lang w:val="en-US"/>
              </w:rPr>
              <w:t>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8600DF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8600DF">
              <w:rPr>
                <w:b/>
                <w:lang w:val="en-US"/>
              </w:rPr>
              <w:t>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27661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27661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5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8600DF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8600DF">
              <w:rPr>
                <w:b/>
                <w:lang w:val="en-US"/>
              </w:rPr>
              <w:t>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27661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27661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4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8600DF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8600DF">
              <w:rPr>
                <w:b/>
                <w:lang w:val="en-US"/>
              </w:rPr>
              <w:t>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27661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27661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5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8600DF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8600DF">
              <w:rPr>
                <w:b/>
                <w:lang w:val="en-US"/>
              </w:rPr>
              <w:t>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27661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27661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8600DF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8600DF">
              <w:rPr>
                <w:b/>
                <w:lang w:val="en-US"/>
              </w:rPr>
              <w:t>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27661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27661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8600DF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8600DF">
              <w:rPr>
                <w:b/>
                <w:lang w:val="en-US"/>
              </w:rPr>
              <w:t>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27661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27661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3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8600DF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Fund</w:t>
            </w:r>
            <w:r w:rsidRPr="008600DF">
              <w:rPr>
                <w:b/>
                <w:lang w:val="en-US"/>
              </w:rPr>
              <w:t>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27661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27661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8600DF" w:rsidRDefault="004E3893" w:rsidP="00427661">
            <w:pPr>
              <w:rPr>
                <w:lang w:val="en-US"/>
              </w:rPr>
            </w:pPr>
            <w:r w:rsidRPr="008600DF">
              <w:rPr>
                <w:lang w:val="en-US"/>
              </w:rPr>
              <w:t>Mbit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8600DF" w:rsidRDefault="004E3893" w:rsidP="00427661">
            <w:pPr>
              <w:rPr>
                <w:b/>
                <w:lang w:val="en-US"/>
              </w:rPr>
            </w:pPr>
            <w:r w:rsidRPr="008600DF">
              <w:rPr>
                <w:b/>
                <w:lang w:val="en-US"/>
              </w:rPr>
              <w:t>Mbit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27661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27661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8600DF" w:rsidRDefault="004E3893" w:rsidP="00427661">
            <w:pPr>
              <w:rPr>
                <w:b/>
                <w:lang w:val="en-US"/>
              </w:rPr>
            </w:pPr>
            <w:r w:rsidRPr="008600DF">
              <w:rPr>
                <w:b/>
                <w:lang w:val="en-US"/>
              </w:rPr>
              <w:t>Mbit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27661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27661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8600DF" w:rsidRDefault="004E3893" w:rsidP="00427661">
            <w:pPr>
              <w:rPr>
                <w:b/>
                <w:lang w:val="en-US"/>
              </w:rPr>
            </w:pPr>
            <w:r w:rsidRPr="008600DF">
              <w:rPr>
                <w:b/>
                <w:lang w:val="en-US"/>
              </w:rPr>
              <w:t>Mbit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0C0F3A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0C0F3A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8600DF" w:rsidRDefault="004E3893" w:rsidP="00427661">
            <w:pPr>
              <w:rPr>
                <w:b/>
                <w:lang w:val="en-US"/>
              </w:rPr>
            </w:pPr>
            <w:r w:rsidRPr="008600DF">
              <w:rPr>
                <w:b/>
                <w:lang w:val="en-US"/>
              </w:rPr>
              <w:t>Mbit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0C0F3A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0C0F3A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8600DF" w:rsidRDefault="004E3893" w:rsidP="00427661">
            <w:pPr>
              <w:rPr>
                <w:b/>
                <w:lang w:val="en-US"/>
              </w:rPr>
            </w:pPr>
            <w:r w:rsidRPr="008600DF">
              <w:rPr>
                <w:b/>
                <w:lang w:val="en-US"/>
              </w:rPr>
              <w:t>Mbit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0C0F3A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0C0F3A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8600DF" w:rsidRDefault="004E3893" w:rsidP="00427661">
            <w:pPr>
              <w:rPr>
                <w:b/>
                <w:lang w:val="en-US"/>
              </w:rPr>
            </w:pPr>
            <w:r w:rsidRPr="008600DF">
              <w:rPr>
                <w:b/>
                <w:lang w:val="en-US"/>
              </w:rPr>
              <w:t>Mbit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0C0F3A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0C0F3A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8600DF" w:rsidRDefault="004E3893" w:rsidP="00427661">
            <w:pPr>
              <w:rPr>
                <w:b/>
                <w:lang w:val="en-US"/>
              </w:rPr>
            </w:pPr>
            <w:r w:rsidRPr="008600DF">
              <w:rPr>
                <w:b/>
                <w:lang w:val="en-US"/>
              </w:rPr>
              <w:t>Mbit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0C0F3A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0C0F3A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E80437" w:rsidRDefault="004E3893" w:rsidP="00427661">
            <w:pPr>
              <w:rPr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Default="004E3893" w:rsidP="0042766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Default="004E3893" w:rsidP="0042766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Default="004E3893" w:rsidP="0042766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C37D23">
              <w:rPr>
                <w:b/>
                <w:lang w:val="en-US"/>
              </w:rPr>
              <w:t>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und</w:t>
            </w:r>
            <w:r w:rsidRPr="00C37D23">
              <w:rPr>
                <w:lang w:val="en-US"/>
              </w:rPr>
              <w:t>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C37D23">
              <w:rPr>
                <w:b/>
                <w:lang w:val="en-US"/>
              </w:rPr>
              <w:t>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C37D23">
              <w:rPr>
                <w:b/>
                <w:lang w:val="en-US"/>
              </w:rPr>
              <w:t>.m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 w:rsidRPr="00C37D23">
              <w:rPr>
                <w:b/>
                <w:lang w:val="en-US"/>
              </w:rPr>
              <w:t>Mbit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 w:rsidRPr="00C37D23">
              <w:rPr>
                <w:b/>
                <w:lang w:val="en-US"/>
              </w:rPr>
              <w:t>Mbit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 w:rsidRPr="00C37D23">
              <w:rPr>
                <w:b/>
                <w:lang w:val="en-US"/>
              </w:rPr>
              <w:t>Mbit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 w:rsidRPr="00C37D23">
              <w:rPr>
                <w:b/>
                <w:lang w:val="en-US"/>
              </w:rPr>
              <w:t>Mbit.m4</w:t>
            </w:r>
          </w:p>
        </w:tc>
      </w:tr>
      <w:tr w:rsidR="009426D5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426D5" w:rsidRDefault="00625A09" w:rsidP="00427661">
            <w:pPr>
              <w:rPr>
                <w:b/>
                <w:lang w:val="en-US"/>
              </w:rPr>
            </w:pPr>
            <w:r w:rsidRPr="00E80437">
              <w:rPr>
                <w:i/>
                <w:lang w:val="en-US"/>
              </w:rPr>
              <w:t>Pond 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426D5" w:rsidRPr="00C37D23" w:rsidRDefault="009426D5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426D5" w:rsidRPr="00C37D23" w:rsidRDefault="009426D5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426D5" w:rsidRDefault="009426D5" w:rsidP="00427661">
            <w:pPr>
              <w:jc w:val="center"/>
              <w:rPr>
                <w:rFonts w:cs="Arial"/>
              </w:rPr>
            </w:pPr>
            <w:r>
              <w:rPr>
                <w:lang w:val="en-US"/>
              </w:rPr>
              <w:t>Weight (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426D5" w:rsidRPr="00C37D23" w:rsidRDefault="009426D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426D5" w:rsidRPr="00C37D23" w:rsidRDefault="009426D5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426D5" w:rsidRPr="00C37D23" w:rsidRDefault="009426D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9426D5" w:rsidRPr="00C37D23" w:rsidRDefault="009426D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426D5" w:rsidRPr="00C37D23" w:rsidRDefault="009426D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426D5" w:rsidRPr="00C37D23" w:rsidRDefault="009426D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426D5" w:rsidRPr="00C37D23" w:rsidRDefault="009426D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9426D5" w:rsidRPr="00C37D23" w:rsidRDefault="009426D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5</w:t>
            </w:r>
          </w:p>
        </w:tc>
      </w:tr>
      <w:tr w:rsidR="009426D5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426D5" w:rsidRDefault="009426D5" w:rsidP="00427661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426D5" w:rsidRPr="00C37D23" w:rsidRDefault="009426D5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426D5" w:rsidRPr="00C37D23" w:rsidRDefault="009426D5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426D5" w:rsidRDefault="009426D5" w:rsidP="00427661">
            <w:pPr>
              <w:jc w:val="center"/>
              <w:rPr>
                <w:rFonts w:cs="Arial"/>
              </w:rPr>
            </w:pPr>
            <w:r>
              <w:rPr>
                <w:lang w:val="en-US"/>
              </w:rPr>
              <w:t>SL (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426D5" w:rsidRPr="00C37D23" w:rsidRDefault="009426D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426D5" w:rsidRPr="00C37D23" w:rsidRDefault="009426D5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426D5" w:rsidRPr="00C37D23" w:rsidRDefault="009426D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9426D5" w:rsidRPr="00C37D23" w:rsidRDefault="009426D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426D5" w:rsidRPr="00C37D23" w:rsidRDefault="009426D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426D5" w:rsidRPr="00C37D23" w:rsidRDefault="009426D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426D5" w:rsidRPr="00C37D23" w:rsidRDefault="009426D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9426D5" w:rsidRPr="00C37D23" w:rsidRDefault="009426D5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9</w:t>
            </w:r>
          </w:p>
        </w:tc>
      </w:tr>
      <w:tr w:rsidR="004E3893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E36FDC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E36FDC">
              <w:rPr>
                <w:b/>
                <w:lang w:val="en-US"/>
              </w:rPr>
              <w:t>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E36FDC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E36FDC">
              <w:rPr>
                <w:b/>
                <w:lang w:val="en-US"/>
              </w:rPr>
              <w:t>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0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E36FDC" w:rsidRDefault="004E3893" w:rsidP="00427661">
            <w:pPr>
              <w:rPr>
                <w:lang w:val="en-US"/>
              </w:rPr>
            </w:pPr>
            <w:r>
              <w:rPr>
                <w:lang w:val="en-US"/>
              </w:rPr>
              <w:t>Fund</w:t>
            </w:r>
            <w:r w:rsidRPr="00E36FDC">
              <w:rPr>
                <w:lang w:val="en-US"/>
              </w:rPr>
              <w:t>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5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E36FDC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E36FDC">
              <w:rPr>
                <w:b/>
                <w:lang w:val="en-US"/>
              </w:rPr>
              <w:t>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E36FDC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E36FDC">
              <w:rPr>
                <w:b/>
                <w:lang w:val="en-US"/>
              </w:rPr>
              <w:t>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4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E36FDC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E36FDC">
              <w:rPr>
                <w:b/>
                <w:lang w:val="en-US"/>
              </w:rPr>
              <w:t>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</w:t>
            </w: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E36FDC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E36FDC">
              <w:rPr>
                <w:b/>
                <w:lang w:val="en-US"/>
              </w:rPr>
              <w:t>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E36FDC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E36FDC">
              <w:rPr>
                <w:b/>
                <w:lang w:val="en-US"/>
              </w:rPr>
              <w:t>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E36FDC" w:rsidRDefault="004E3893" w:rsidP="00427661">
            <w:pPr>
              <w:rPr>
                <w:b/>
                <w:lang w:val="en-US"/>
              </w:rPr>
            </w:pPr>
            <w:r w:rsidRPr="00E36FDC">
              <w:rPr>
                <w:b/>
                <w:lang w:val="en-US"/>
              </w:rPr>
              <w:t>Mbit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6A2E82">
            <w:pPr>
              <w:rPr>
                <w:rFonts w:cs="Arial"/>
              </w:rPr>
            </w:pPr>
            <w:r>
              <w:rPr>
                <w:rFonts w:cs="Arial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E36FDC" w:rsidRDefault="004E3893" w:rsidP="00427661">
            <w:pPr>
              <w:rPr>
                <w:b/>
                <w:lang w:val="en-US"/>
              </w:rPr>
            </w:pPr>
            <w:r w:rsidRPr="00E36FDC">
              <w:rPr>
                <w:b/>
                <w:lang w:val="en-US"/>
              </w:rPr>
              <w:t>Mbit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E36FDC" w:rsidRDefault="004E3893" w:rsidP="00427661">
            <w:pPr>
              <w:rPr>
                <w:b/>
                <w:lang w:val="en-US"/>
              </w:rPr>
            </w:pPr>
            <w:r w:rsidRPr="00E36FDC">
              <w:rPr>
                <w:b/>
                <w:lang w:val="en-US"/>
              </w:rPr>
              <w:t>Mbit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E36FDC" w:rsidRDefault="004E3893" w:rsidP="00427661">
            <w:pPr>
              <w:rPr>
                <w:b/>
                <w:lang w:val="en-US"/>
              </w:rPr>
            </w:pPr>
            <w:r w:rsidRPr="00E36FDC">
              <w:rPr>
                <w:b/>
                <w:lang w:val="en-US"/>
              </w:rPr>
              <w:t>Mbit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E36FDC" w:rsidRDefault="004E3893" w:rsidP="00427661">
            <w:pPr>
              <w:rPr>
                <w:b/>
                <w:lang w:val="en-US"/>
              </w:rPr>
            </w:pPr>
            <w:r w:rsidRPr="00E36FDC">
              <w:rPr>
                <w:b/>
                <w:lang w:val="en-US"/>
              </w:rPr>
              <w:t>Mbit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E36FDC" w:rsidRDefault="004E3893" w:rsidP="00427661">
            <w:pPr>
              <w:rPr>
                <w:b/>
                <w:lang w:val="en-US"/>
              </w:rPr>
            </w:pPr>
            <w:r w:rsidRPr="00E36FDC">
              <w:rPr>
                <w:b/>
                <w:lang w:val="en-US"/>
              </w:rPr>
              <w:t>Mbit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E36FDC" w:rsidRDefault="004E3893" w:rsidP="00427661">
            <w:pPr>
              <w:rPr>
                <w:b/>
                <w:lang w:val="en-US"/>
              </w:rPr>
            </w:pPr>
            <w:r w:rsidRPr="00E36FDC">
              <w:rPr>
                <w:b/>
                <w:lang w:val="en-US"/>
              </w:rPr>
              <w:t>Mbit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E36FDC" w:rsidRDefault="004E3893" w:rsidP="00427661">
            <w:pPr>
              <w:rPr>
                <w:b/>
                <w:lang w:val="en-US"/>
              </w:rPr>
            </w:pPr>
            <w:r w:rsidRPr="00E36FDC">
              <w:rPr>
                <w:b/>
                <w:lang w:val="en-US"/>
              </w:rPr>
              <w:t>Mbit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6A2E82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E44F06" w:rsidRDefault="004E3893" w:rsidP="00427661">
            <w:pPr>
              <w:rPr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Default="004E3893" w:rsidP="0042766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Default="004E3893" w:rsidP="0042766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Default="004E3893" w:rsidP="0042766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C37D23">
              <w:rPr>
                <w:b/>
                <w:lang w:val="en-US"/>
              </w:rPr>
              <w:t>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C37D23">
              <w:rPr>
                <w:b/>
                <w:lang w:val="en-US"/>
              </w:rPr>
              <w:t>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C37D23">
              <w:rPr>
                <w:b/>
                <w:lang w:val="en-US"/>
              </w:rPr>
              <w:t>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C37D23">
              <w:rPr>
                <w:b/>
                <w:lang w:val="en-US"/>
              </w:rPr>
              <w:t>.m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 w:rsidRPr="00C37D23">
              <w:rPr>
                <w:b/>
                <w:lang w:val="en-US"/>
              </w:rPr>
              <w:t>Mbit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 w:rsidRPr="00C37D23">
              <w:rPr>
                <w:b/>
                <w:lang w:val="en-US"/>
              </w:rPr>
              <w:t>Mbit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 w:rsidRPr="00C37D23">
              <w:rPr>
                <w:b/>
                <w:lang w:val="en-US"/>
              </w:rPr>
              <w:t>Mbit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 w:rsidRPr="00C37D23">
              <w:rPr>
                <w:b/>
                <w:lang w:val="en-US"/>
              </w:rPr>
              <w:t>Mbit.m4</w:t>
            </w:r>
          </w:p>
        </w:tc>
      </w:tr>
      <w:tr w:rsidR="00C76164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6164" w:rsidRDefault="00625A09" w:rsidP="00427661">
            <w:pPr>
              <w:rPr>
                <w:lang w:val="en-US"/>
              </w:rPr>
            </w:pPr>
            <w:r w:rsidRPr="00E44F06">
              <w:rPr>
                <w:i/>
                <w:lang w:val="en-US"/>
              </w:rPr>
              <w:t>Pond 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6164" w:rsidRPr="00C37D23" w:rsidRDefault="00C76164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6164" w:rsidRPr="00C37D23" w:rsidRDefault="00C76164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6164" w:rsidRDefault="00C76164" w:rsidP="00427661">
            <w:pPr>
              <w:jc w:val="center"/>
              <w:rPr>
                <w:rFonts w:cs="Arial"/>
              </w:rPr>
            </w:pPr>
            <w:r>
              <w:rPr>
                <w:lang w:val="en-US"/>
              </w:rPr>
              <w:t>Weight (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C76164" w:rsidRPr="00C37D23" w:rsidRDefault="00C76164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76164" w:rsidRPr="00C37D23" w:rsidRDefault="00C76164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76164" w:rsidRPr="00C37D23" w:rsidRDefault="00C76164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C76164" w:rsidRPr="00C37D23" w:rsidRDefault="00C76164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C76164" w:rsidRPr="00C37D23" w:rsidRDefault="00C76164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76164" w:rsidRPr="00C37D23" w:rsidRDefault="00C76164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76164" w:rsidRPr="00C37D23" w:rsidRDefault="00C76164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C76164" w:rsidRPr="00C37D23" w:rsidRDefault="00C76164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9</w:t>
            </w:r>
          </w:p>
        </w:tc>
      </w:tr>
      <w:tr w:rsidR="00C76164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6164" w:rsidRDefault="00C76164" w:rsidP="0042766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6164" w:rsidRPr="00C37D23" w:rsidRDefault="00C76164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6164" w:rsidRPr="00C37D23" w:rsidRDefault="00C76164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6164" w:rsidRDefault="00C76164" w:rsidP="00427661">
            <w:pPr>
              <w:jc w:val="center"/>
              <w:rPr>
                <w:rFonts w:cs="Arial"/>
              </w:rPr>
            </w:pPr>
            <w:r>
              <w:rPr>
                <w:lang w:val="en-US"/>
              </w:rPr>
              <w:t>SL (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C76164" w:rsidRPr="00C37D23" w:rsidRDefault="00C76164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76164" w:rsidRPr="00C37D23" w:rsidRDefault="00C76164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76164" w:rsidRPr="00C37D23" w:rsidRDefault="00C76164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C76164" w:rsidRPr="00C37D23" w:rsidRDefault="00C76164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C76164" w:rsidRPr="00C37D23" w:rsidRDefault="00C76164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76164" w:rsidRPr="00C37D23" w:rsidRDefault="00C76164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76164" w:rsidRPr="00C37D23" w:rsidRDefault="00C76164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C76164" w:rsidRPr="00C37D23" w:rsidRDefault="00C76164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1</w:t>
            </w:r>
          </w:p>
        </w:tc>
      </w:tr>
      <w:tr w:rsidR="004E3893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F53A7E" w:rsidRDefault="004E3893" w:rsidP="00427661">
            <w:pPr>
              <w:rPr>
                <w:lang w:val="en-US"/>
              </w:rPr>
            </w:pPr>
            <w:r>
              <w:rPr>
                <w:lang w:val="en-US"/>
              </w:rPr>
              <w:t>Fund</w:t>
            </w:r>
            <w:r w:rsidRPr="00F53A7E">
              <w:rPr>
                <w:lang w:val="en-US"/>
              </w:rPr>
              <w:t>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F53A7E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F53A7E">
              <w:rPr>
                <w:b/>
                <w:lang w:val="en-US"/>
              </w:rPr>
              <w:t>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25A09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25A09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2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F53A7E" w:rsidRDefault="004E3893" w:rsidP="0042766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Fund</w:t>
            </w:r>
            <w:r w:rsidRPr="00F53A7E">
              <w:rPr>
                <w:lang w:val="en-US"/>
              </w:rPr>
              <w:t>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3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8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F53A7E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F53A7E">
              <w:rPr>
                <w:b/>
                <w:lang w:val="en-US"/>
              </w:rPr>
              <w:t>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25A09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25A09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2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F53A7E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F53A7E">
              <w:rPr>
                <w:b/>
                <w:lang w:val="en-US"/>
              </w:rPr>
              <w:t>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25A09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25A09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4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F53A7E" w:rsidRDefault="004E3893" w:rsidP="00427661">
            <w:pPr>
              <w:rPr>
                <w:lang w:val="en-US"/>
              </w:rPr>
            </w:pPr>
            <w:r>
              <w:rPr>
                <w:lang w:val="en-US"/>
              </w:rPr>
              <w:t>Fund</w:t>
            </w:r>
            <w:r w:rsidRPr="00F53A7E">
              <w:rPr>
                <w:lang w:val="en-US"/>
              </w:rPr>
              <w:t>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1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F53A7E" w:rsidRDefault="004E3893" w:rsidP="00427661">
            <w:pPr>
              <w:rPr>
                <w:lang w:val="en-US"/>
              </w:rPr>
            </w:pPr>
            <w:r>
              <w:rPr>
                <w:lang w:val="en-US"/>
              </w:rPr>
              <w:t>Fund</w:t>
            </w:r>
            <w:r w:rsidRPr="00F53A7E">
              <w:rPr>
                <w:lang w:val="en-US"/>
              </w:rPr>
              <w:t>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2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F53A7E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F53A7E">
              <w:rPr>
                <w:b/>
                <w:lang w:val="en-US"/>
              </w:rPr>
              <w:t>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625A09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625A09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F53A7E" w:rsidRDefault="004E3893" w:rsidP="00427661">
            <w:pPr>
              <w:rPr>
                <w:b/>
                <w:lang w:val="en-US"/>
              </w:rPr>
            </w:pPr>
            <w:r w:rsidRPr="00F53A7E">
              <w:rPr>
                <w:b/>
                <w:lang w:val="en-US"/>
              </w:rPr>
              <w:t>Mbit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625A09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625A09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F53A7E" w:rsidRDefault="004E3893" w:rsidP="00427661">
            <w:pPr>
              <w:rPr>
                <w:b/>
                <w:lang w:val="en-US"/>
              </w:rPr>
            </w:pPr>
            <w:r w:rsidRPr="00F53A7E">
              <w:rPr>
                <w:b/>
                <w:lang w:val="en-US"/>
              </w:rPr>
              <w:t>Mbit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25A09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25A09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F53A7E" w:rsidRDefault="004E3893" w:rsidP="00427661">
            <w:pPr>
              <w:rPr>
                <w:b/>
                <w:lang w:val="en-US"/>
              </w:rPr>
            </w:pPr>
            <w:r w:rsidRPr="00F53A7E">
              <w:rPr>
                <w:b/>
                <w:lang w:val="en-US"/>
              </w:rPr>
              <w:t>Mbit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25A09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25A09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F53A7E" w:rsidRDefault="004E3893" w:rsidP="00427661">
            <w:pPr>
              <w:rPr>
                <w:b/>
                <w:lang w:val="en-US"/>
              </w:rPr>
            </w:pPr>
            <w:r w:rsidRPr="00F53A7E">
              <w:rPr>
                <w:b/>
                <w:lang w:val="en-US"/>
              </w:rPr>
              <w:t>Mbit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25A09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25A09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F53A7E" w:rsidRDefault="004E3893" w:rsidP="00427661">
            <w:pPr>
              <w:rPr>
                <w:b/>
                <w:lang w:val="en-US"/>
              </w:rPr>
            </w:pPr>
            <w:r w:rsidRPr="00F53A7E">
              <w:rPr>
                <w:b/>
                <w:lang w:val="en-US"/>
              </w:rPr>
              <w:t>Mbit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25A09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25A09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F53A7E" w:rsidRDefault="004E3893" w:rsidP="00427661">
            <w:pPr>
              <w:rPr>
                <w:b/>
                <w:lang w:val="en-US"/>
              </w:rPr>
            </w:pPr>
            <w:r w:rsidRPr="00F53A7E">
              <w:rPr>
                <w:b/>
                <w:lang w:val="en-US"/>
              </w:rPr>
              <w:t>Mbit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25A09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625A09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6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F53A7E" w:rsidRDefault="004E3893" w:rsidP="00427661">
            <w:pPr>
              <w:rPr>
                <w:lang w:val="en-US"/>
              </w:rPr>
            </w:pPr>
            <w:r w:rsidRPr="00F53A7E">
              <w:rPr>
                <w:lang w:val="en-US"/>
              </w:rPr>
              <w:t>Mbit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F53A7E" w:rsidRDefault="004E3893" w:rsidP="00427661">
            <w:pPr>
              <w:rPr>
                <w:b/>
                <w:lang w:val="en-US"/>
              </w:rPr>
            </w:pPr>
            <w:r w:rsidRPr="00F53A7E">
              <w:rPr>
                <w:b/>
                <w:lang w:val="en-US"/>
              </w:rPr>
              <w:t>Mbit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625A09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625A09" w:rsidP="0042766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.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625A09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A09" w:rsidRPr="00E44F06" w:rsidRDefault="00625A09" w:rsidP="00427661">
            <w:pPr>
              <w:rPr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A09" w:rsidRDefault="00625A09" w:rsidP="0042766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A09" w:rsidRDefault="00625A09" w:rsidP="0042766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A09" w:rsidRDefault="00625A09" w:rsidP="0042766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25A09" w:rsidRDefault="00625A09" w:rsidP="0042766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25A09" w:rsidRDefault="00625A09" w:rsidP="0042766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25A09" w:rsidRDefault="00625A09" w:rsidP="0042766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A09" w:rsidRDefault="00625A09" w:rsidP="0042766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25A09" w:rsidRPr="00C37D23" w:rsidRDefault="00625A09" w:rsidP="0042766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25A09" w:rsidRPr="00C37D23" w:rsidRDefault="00625A09" w:rsidP="0042766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25A09" w:rsidRPr="00C37D23" w:rsidRDefault="00625A09" w:rsidP="0042766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5A09" w:rsidRPr="00C37D23" w:rsidRDefault="00625A09" w:rsidP="00427661">
            <w:pPr>
              <w:jc w:val="center"/>
              <w:rPr>
                <w:b/>
                <w:lang w:val="en-US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E44F06" w:rsidRDefault="004E3893" w:rsidP="00427661">
            <w:pPr>
              <w:rPr>
                <w:i/>
                <w:lang w:val="en-US"/>
              </w:rPr>
            </w:pPr>
            <w:r w:rsidRPr="00E44F06">
              <w:rPr>
                <w:i/>
                <w:lang w:val="en-US"/>
              </w:rPr>
              <w:t>Pond 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Default="004E3893" w:rsidP="0042766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Default="004E3893" w:rsidP="0042766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Default="004E3893" w:rsidP="0042766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C37D23">
              <w:rPr>
                <w:b/>
                <w:lang w:val="en-US"/>
              </w:rPr>
              <w:t>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C37D23">
              <w:rPr>
                <w:b/>
                <w:lang w:val="en-US"/>
              </w:rPr>
              <w:t>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C37D23">
              <w:rPr>
                <w:b/>
                <w:lang w:val="en-US"/>
              </w:rPr>
              <w:t>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C37D23">
              <w:rPr>
                <w:b/>
                <w:lang w:val="en-US"/>
              </w:rPr>
              <w:t>.m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 w:rsidRPr="00C37D23">
              <w:rPr>
                <w:b/>
                <w:lang w:val="en-US"/>
              </w:rPr>
              <w:t>Mbit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 w:rsidRPr="00C37D23">
              <w:rPr>
                <w:b/>
                <w:lang w:val="en-US"/>
              </w:rPr>
              <w:t>Mbit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 w:rsidRPr="00C37D23">
              <w:rPr>
                <w:b/>
                <w:lang w:val="en-US"/>
              </w:rPr>
              <w:t>Mbit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b/>
                <w:lang w:val="en-US"/>
              </w:rPr>
            </w:pPr>
            <w:r w:rsidRPr="00C37D23">
              <w:rPr>
                <w:b/>
                <w:lang w:val="en-US"/>
              </w:rPr>
              <w:t>Mbit.m4</w:t>
            </w:r>
          </w:p>
        </w:tc>
      </w:tr>
      <w:tr w:rsidR="004E3893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E44F06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E44F06">
              <w:rPr>
                <w:b/>
                <w:lang w:val="en-US"/>
              </w:rPr>
              <w:t>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E44F06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E44F06">
              <w:rPr>
                <w:b/>
                <w:lang w:val="en-US"/>
              </w:rPr>
              <w:t>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E44F06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E44F06">
              <w:rPr>
                <w:b/>
                <w:lang w:val="en-US"/>
              </w:rPr>
              <w:t>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2B1C26" w:rsidRDefault="004E3893" w:rsidP="00427661">
            <w:pPr>
              <w:rPr>
                <w:lang w:val="en-US"/>
              </w:rPr>
            </w:pPr>
            <w:r>
              <w:rPr>
                <w:lang w:val="en-US"/>
              </w:rPr>
              <w:t>Fund</w:t>
            </w:r>
            <w:r w:rsidRPr="002B1C26">
              <w:rPr>
                <w:lang w:val="en-US"/>
              </w:rPr>
              <w:t>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9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E44F06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E44F06">
              <w:rPr>
                <w:b/>
                <w:lang w:val="en-US"/>
              </w:rPr>
              <w:t>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E44F06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E44F06">
              <w:rPr>
                <w:b/>
                <w:lang w:val="en-US"/>
              </w:rPr>
              <w:t>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E44F06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E44F06">
              <w:rPr>
                <w:b/>
                <w:lang w:val="en-US"/>
              </w:rPr>
              <w:t>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E44F06" w:rsidRDefault="004E3893" w:rsidP="0042766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d</w:t>
            </w:r>
            <w:r w:rsidRPr="00E44F06">
              <w:rPr>
                <w:b/>
                <w:lang w:val="en-US"/>
              </w:rPr>
              <w:t>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E44F06" w:rsidRDefault="004E3893" w:rsidP="00427661">
            <w:pPr>
              <w:rPr>
                <w:b/>
                <w:lang w:val="en-US"/>
              </w:rPr>
            </w:pPr>
            <w:r w:rsidRPr="00E44F06">
              <w:rPr>
                <w:b/>
                <w:lang w:val="en-US"/>
              </w:rPr>
              <w:t>Mbit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E44F06" w:rsidRDefault="004E3893" w:rsidP="00427661">
            <w:pPr>
              <w:rPr>
                <w:b/>
                <w:lang w:val="en-US"/>
              </w:rPr>
            </w:pPr>
            <w:r w:rsidRPr="00E44F06">
              <w:rPr>
                <w:b/>
                <w:lang w:val="en-US"/>
              </w:rPr>
              <w:t>Mbit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9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E44F06" w:rsidRDefault="004E3893" w:rsidP="00427661">
            <w:pPr>
              <w:rPr>
                <w:b/>
                <w:lang w:val="en-US"/>
              </w:rPr>
            </w:pPr>
            <w:r w:rsidRPr="00E44F06">
              <w:rPr>
                <w:b/>
                <w:lang w:val="en-US"/>
              </w:rPr>
              <w:t>Mbit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E44F06" w:rsidRDefault="004E3893" w:rsidP="00427661">
            <w:pPr>
              <w:rPr>
                <w:b/>
                <w:lang w:val="en-US"/>
              </w:rPr>
            </w:pPr>
            <w:r w:rsidRPr="00E44F06">
              <w:rPr>
                <w:b/>
                <w:lang w:val="en-US"/>
              </w:rPr>
              <w:t>Mbit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E44F06" w:rsidRDefault="004E3893" w:rsidP="00427661">
            <w:pPr>
              <w:rPr>
                <w:b/>
                <w:lang w:val="en-US"/>
              </w:rPr>
            </w:pPr>
            <w:r w:rsidRPr="00E44F06">
              <w:rPr>
                <w:b/>
                <w:lang w:val="en-US"/>
              </w:rPr>
              <w:t>Mbit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7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E44F06" w:rsidRDefault="004E3893" w:rsidP="00427661">
            <w:pPr>
              <w:rPr>
                <w:b/>
                <w:lang w:val="en-US"/>
              </w:rPr>
            </w:pPr>
            <w:r w:rsidRPr="00E44F06">
              <w:rPr>
                <w:b/>
                <w:lang w:val="en-US"/>
              </w:rPr>
              <w:t>Mbit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E44F06" w:rsidRDefault="004E3893" w:rsidP="00427661">
            <w:pPr>
              <w:rPr>
                <w:b/>
                <w:lang w:val="en-US"/>
              </w:rPr>
            </w:pPr>
            <w:r w:rsidRPr="00E44F06">
              <w:rPr>
                <w:b/>
                <w:lang w:val="en-US"/>
              </w:rPr>
              <w:t>Mbit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2</w:t>
            </w: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  <w:tr w:rsidR="004E3893" w:rsidRPr="00AD5186" w:rsidTr="00427661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E44F06" w:rsidRDefault="004E3893" w:rsidP="00427661">
            <w:pPr>
              <w:rPr>
                <w:b/>
                <w:lang w:val="en-US"/>
              </w:rPr>
            </w:pPr>
            <w:r w:rsidRPr="00E44F06">
              <w:rPr>
                <w:b/>
                <w:lang w:val="en-US"/>
              </w:rPr>
              <w:t>Mbit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  <w:r w:rsidRPr="00C37D23">
              <w:rPr>
                <w:rFonts w:cs="Arial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E3893" w:rsidRPr="00C37D23" w:rsidRDefault="004E3893" w:rsidP="00427661">
            <w:pPr>
              <w:jc w:val="center"/>
              <w:rPr>
                <w:rFonts w:cs="Arial"/>
              </w:rPr>
            </w:pPr>
          </w:p>
        </w:tc>
      </w:tr>
    </w:tbl>
    <w:p w:rsidR="005749A1" w:rsidRDefault="005749A1" w:rsidP="005749A1">
      <w:pPr>
        <w:rPr>
          <w:lang w:val="en-US"/>
        </w:rPr>
      </w:pPr>
    </w:p>
    <w:p w:rsidR="00590A35" w:rsidRDefault="005749A1" w:rsidP="005749A1">
      <w:r>
        <w:rPr>
          <w:lang w:val="en-US"/>
        </w:rPr>
        <w:br w:type="page"/>
      </w:r>
    </w:p>
    <w:sectPr w:rsidR="00590A35" w:rsidSect="004E3893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9A1"/>
    <w:rsid w:val="00010384"/>
    <w:rsid w:val="000301F1"/>
    <w:rsid w:val="00044EC4"/>
    <w:rsid w:val="000645DB"/>
    <w:rsid w:val="000904DC"/>
    <w:rsid w:val="00093A1A"/>
    <w:rsid w:val="000A0143"/>
    <w:rsid w:val="000B5D24"/>
    <w:rsid w:val="000C0F3A"/>
    <w:rsid w:val="000C3C54"/>
    <w:rsid w:val="000E3273"/>
    <w:rsid w:val="000F2B3C"/>
    <w:rsid w:val="000F2C5A"/>
    <w:rsid w:val="0013601C"/>
    <w:rsid w:val="001449EA"/>
    <w:rsid w:val="00163901"/>
    <w:rsid w:val="00164C7A"/>
    <w:rsid w:val="001670CD"/>
    <w:rsid w:val="001707DA"/>
    <w:rsid w:val="0018186C"/>
    <w:rsid w:val="001E4D46"/>
    <w:rsid w:val="001F317F"/>
    <w:rsid w:val="00216579"/>
    <w:rsid w:val="00231806"/>
    <w:rsid w:val="0024179B"/>
    <w:rsid w:val="002610F4"/>
    <w:rsid w:val="00264940"/>
    <w:rsid w:val="00273E72"/>
    <w:rsid w:val="00281D71"/>
    <w:rsid w:val="00290732"/>
    <w:rsid w:val="002F4C7D"/>
    <w:rsid w:val="003A2443"/>
    <w:rsid w:val="003A26E0"/>
    <w:rsid w:val="003D3900"/>
    <w:rsid w:val="00417684"/>
    <w:rsid w:val="00427661"/>
    <w:rsid w:val="00463BCB"/>
    <w:rsid w:val="004649A7"/>
    <w:rsid w:val="00471FF3"/>
    <w:rsid w:val="004B2D7B"/>
    <w:rsid w:val="004B44B4"/>
    <w:rsid w:val="004D274C"/>
    <w:rsid w:val="004E0F39"/>
    <w:rsid w:val="004E3893"/>
    <w:rsid w:val="005151B1"/>
    <w:rsid w:val="00546979"/>
    <w:rsid w:val="005749A1"/>
    <w:rsid w:val="00583285"/>
    <w:rsid w:val="00590A35"/>
    <w:rsid w:val="005A1201"/>
    <w:rsid w:val="005A7F78"/>
    <w:rsid w:val="005D77AF"/>
    <w:rsid w:val="005F7E33"/>
    <w:rsid w:val="00625A09"/>
    <w:rsid w:val="00647E67"/>
    <w:rsid w:val="006506CA"/>
    <w:rsid w:val="00667DE1"/>
    <w:rsid w:val="00695598"/>
    <w:rsid w:val="006A2E82"/>
    <w:rsid w:val="006A322A"/>
    <w:rsid w:val="006C6AB8"/>
    <w:rsid w:val="006F4296"/>
    <w:rsid w:val="007058FF"/>
    <w:rsid w:val="00810E1A"/>
    <w:rsid w:val="008171BF"/>
    <w:rsid w:val="008E3D23"/>
    <w:rsid w:val="00913257"/>
    <w:rsid w:val="009217BC"/>
    <w:rsid w:val="00922D35"/>
    <w:rsid w:val="009426D5"/>
    <w:rsid w:val="0095034B"/>
    <w:rsid w:val="00961587"/>
    <w:rsid w:val="0099513F"/>
    <w:rsid w:val="009F0ECA"/>
    <w:rsid w:val="00A13EFC"/>
    <w:rsid w:val="00A83A62"/>
    <w:rsid w:val="00AC6161"/>
    <w:rsid w:val="00B0270A"/>
    <w:rsid w:val="00B316E3"/>
    <w:rsid w:val="00B446D4"/>
    <w:rsid w:val="00B61A7C"/>
    <w:rsid w:val="00B76ACD"/>
    <w:rsid w:val="00B97D7B"/>
    <w:rsid w:val="00BB7D96"/>
    <w:rsid w:val="00BF097B"/>
    <w:rsid w:val="00BF0F5D"/>
    <w:rsid w:val="00C21619"/>
    <w:rsid w:val="00C4627B"/>
    <w:rsid w:val="00C46E7C"/>
    <w:rsid w:val="00C67656"/>
    <w:rsid w:val="00C72FDD"/>
    <w:rsid w:val="00C73A06"/>
    <w:rsid w:val="00C75309"/>
    <w:rsid w:val="00C76164"/>
    <w:rsid w:val="00CA78DB"/>
    <w:rsid w:val="00CC3124"/>
    <w:rsid w:val="00CF5891"/>
    <w:rsid w:val="00D14592"/>
    <w:rsid w:val="00D163D8"/>
    <w:rsid w:val="00D2394C"/>
    <w:rsid w:val="00DE59A6"/>
    <w:rsid w:val="00DE5F13"/>
    <w:rsid w:val="00DE796A"/>
    <w:rsid w:val="00E335EE"/>
    <w:rsid w:val="00E3515F"/>
    <w:rsid w:val="00E36E03"/>
    <w:rsid w:val="00E50003"/>
    <w:rsid w:val="00E5113E"/>
    <w:rsid w:val="00E63917"/>
    <w:rsid w:val="00EA15A9"/>
    <w:rsid w:val="00EB54D0"/>
    <w:rsid w:val="00EC1444"/>
    <w:rsid w:val="00F34C66"/>
    <w:rsid w:val="00F7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49A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749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49A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749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2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l-Franzens-Universität Graz</Company>
  <LinksUpToDate>false</LinksUpToDate>
  <CharactersWithSpaces>3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</dc:creator>
  <cp:lastModifiedBy>Kristina</cp:lastModifiedBy>
  <cp:revision>3</cp:revision>
  <dcterms:created xsi:type="dcterms:W3CDTF">2014-05-16T14:44:00Z</dcterms:created>
  <dcterms:modified xsi:type="dcterms:W3CDTF">2014-05-16T15:09:00Z</dcterms:modified>
</cp:coreProperties>
</file>